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973FE" w14:textId="63E156EF" w:rsidR="0092218A" w:rsidRPr="00D57872" w:rsidRDefault="00D57872" w:rsidP="00D57872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57872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materials</w:t>
      </w:r>
    </w:p>
    <w:p w14:paraId="1D110F6B" w14:textId="77777777" w:rsidR="00D57872" w:rsidRPr="00A57C63" w:rsidRDefault="00D57872" w:rsidP="00D5787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57C63">
        <w:rPr>
          <w:rFonts w:asciiTheme="majorBidi" w:hAnsiTheme="majorBidi" w:cstheme="majorBidi"/>
          <w:b/>
          <w:bCs/>
          <w:sz w:val="24"/>
          <w:szCs w:val="24"/>
        </w:rPr>
        <w:t>Appendix 1: Measures used in the current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01"/>
        <w:gridCol w:w="6130"/>
        <w:gridCol w:w="2429"/>
        <w:gridCol w:w="2998"/>
      </w:tblGrid>
      <w:tr w:rsidR="00D57872" w:rsidRPr="00A57C63" w14:paraId="2128E73F" w14:textId="77777777" w:rsidTr="00922E6E">
        <w:trPr>
          <w:trHeight w:val="255"/>
        </w:trPr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949B9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bookmarkStart w:id="0" w:name="_Hlk49614409"/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Variable</w:t>
            </w:r>
          </w:p>
        </w:tc>
        <w:tc>
          <w:tcPr>
            <w:tcW w:w="2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E0D7B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Item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80843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Assessment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1F7B6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Source</w:t>
            </w:r>
          </w:p>
        </w:tc>
      </w:tr>
      <w:tr w:rsidR="00D57872" w:rsidRPr="00A57C63" w14:paraId="7A03728D" w14:textId="77777777" w:rsidTr="00922E6E">
        <w:trPr>
          <w:trHeight w:val="242"/>
        </w:trPr>
        <w:tc>
          <w:tcPr>
            <w:tcW w:w="86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2578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Burnout</w:t>
            </w:r>
          </w:p>
        </w:tc>
        <w:tc>
          <w:tcPr>
            <w:tcW w:w="2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62E4E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I feel emotionally drained from my work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B4BA3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lang w:val="en-US"/>
              </w:rPr>
              <w:t>5-point Likert scale. 1 = "strongly disagree," 5 = "strongly agree"</w:t>
            </w:r>
          </w:p>
        </w:tc>
        <w:tc>
          <w:tcPr>
            <w:tcW w:w="10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9C3C" w14:textId="24447985" w:rsidR="00D57872" w:rsidRPr="00A57C63" w:rsidRDefault="007959FF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7959FF">
              <w:rPr>
                <w:rFonts w:asciiTheme="majorBidi" w:eastAsia="Times New Roman" w:hAnsiTheme="majorBidi" w:cstheme="majorBidi"/>
                <w:noProof/>
                <w:lang w:val="en-US"/>
              </w:rPr>
              <w:t>C Maslach and SE Jackson [28]</w:t>
            </w:r>
          </w:p>
        </w:tc>
      </w:tr>
      <w:tr w:rsidR="00D57872" w:rsidRPr="00A57C63" w14:paraId="3CDDFA89" w14:textId="77777777" w:rsidTr="00922E6E">
        <w:trPr>
          <w:trHeight w:val="255"/>
        </w:trPr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E735F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CEFEE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Working with people directly puts too much stress on me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D775F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0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93F4B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</w:tr>
      <w:tr w:rsidR="00D57872" w:rsidRPr="00A57C63" w14:paraId="7DDE34CF" w14:textId="77777777" w:rsidTr="00922E6E">
        <w:trPr>
          <w:trHeight w:val="378"/>
        </w:trPr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12EE4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219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D0A17E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I’ve become more callous toward people since I took this job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02F3F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0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160E0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</w:tr>
      <w:tr w:rsidR="00D57872" w:rsidRPr="00A57C63" w14:paraId="2DA2261A" w14:textId="77777777" w:rsidTr="00922E6E">
        <w:trPr>
          <w:trHeight w:val="255"/>
        </w:trPr>
        <w:tc>
          <w:tcPr>
            <w:tcW w:w="86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9CD552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Job Satisfaction</w:t>
            </w:r>
          </w:p>
        </w:tc>
        <w:tc>
          <w:tcPr>
            <w:tcW w:w="21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B088D3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I am enthusiastic about my work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7DDEEB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lang w:val="en-US"/>
              </w:rPr>
              <w:t>5-point Likert scale. 1 = "strongly disagree," 5 = "strongly agree"</w:t>
            </w:r>
          </w:p>
        </w:tc>
        <w:tc>
          <w:tcPr>
            <w:tcW w:w="107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DDB62A" w14:textId="71F6AEC4" w:rsidR="00D57872" w:rsidRPr="00A57C63" w:rsidRDefault="0089100D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89100D">
              <w:rPr>
                <w:rFonts w:asciiTheme="majorBidi" w:eastAsia="Times New Roman" w:hAnsiTheme="majorBidi" w:cstheme="majorBidi"/>
                <w:noProof/>
                <w:lang w:val="en-US"/>
              </w:rPr>
              <w:t>TA Judge, BA Scott and R Ilies [98]</w:t>
            </w:r>
          </w:p>
        </w:tc>
      </w:tr>
      <w:tr w:rsidR="00D57872" w:rsidRPr="00A57C63" w14:paraId="47414A5B" w14:textId="77777777" w:rsidTr="00922E6E">
        <w:trPr>
          <w:trHeight w:val="255"/>
        </w:trPr>
        <w:tc>
          <w:tcPr>
            <w:tcW w:w="860" w:type="pct"/>
            <w:vMerge/>
            <w:tcBorders>
              <w:left w:val="nil"/>
              <w:right w:val="nil"/>
            </w:tcBorders>
            <w:vAlign w:val="center"/>
          </w:tcPr>
          <w:p w14:paraId="409C79CE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2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99CD1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At this moment, I am finding real enjoyment in my work</w:t>
            </w:r>
          </w:p>
        </w:tc>
        <w:tc>
          <w:tcPr>
            <w:tcW w:w="870" w:type="pct"/>
            <w:vMerge/>
            <w:tcBorders>
              <w:left w:val="nil"/>
              <w:right w:val="nil"/>
            </w:tcBorders>
            <w:vAlign w:val="center"/>
          </w:tcPr>
          <w:p w14:paraId="7C01D49D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074" w:type="pct"/>
            <w:vMerge/>
            <w:tcBorders>
              <w:left w:val="nil"/>
              <w:right w:val="nil"/>
            </w:tcBorders>
            <w:vAlign w:val="center"/>
          </w:tcPr>
          <w:p w14:paraId="6D46914E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</w:tr>
      <w:tr w:rsidR="00D57872" w:rsidRPr="00A57C63" w14:paraId="13BAD516" w14:textId="77777777" w:rsidTr="00922E6E">
        <w:trPr>
          <w:trHeight w:val="255"/>
        </w:trPr>
        <w:tc>
          <w:tcPr>
            <w:tcW w:w="860" w:type="pct"/>
            <w:vMerge/>
            <w:tcBorders>
              <w:left w:val="nil"/>
              <w:right w:val="nil"/>
            </w:tcBorders>
            <w:vAlign w:val="center"/>
          </w:tcPr>
          <w:p w14:paraId="2ECE69FD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2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C4DC16" w14:textId="77777777" w:rsidR="00D57872" w:rsidRPr="00A57C63" w:rsidRDefault="00D57872" w:rsidP="00922E6E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57C63">
              <w:rPr>
                <w:rFonts w:asciiTheme="majorBidi" w:hAnsiTheme="majorBidi" w:cstheme="majorBidi"/>
              </w:rPr>
              <w:t>Overall, I like my job</w:t>
            </w:r>
          </w:p>
        </w:tc>
        <w:tc>
          <w:tcPr>
            <w:tcW w:w="870" w:type="pct"/>
            <w:vMerge/>
            <w:tcBorders>
              <w:left w:val="nil"/>
              <w:right w:val="nil"/>
            </w:tcBorders>
            <w:vAlign w:val="center"/>
          </w:tcPr>
          <w:p w14:paraId="7E3C1546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074" w:type="pct"/>
            <w:vMerge/>
            <w:tcBorders>
              <w:left w:val="nil"/>
              <w:right w:val="nil"/>
            </w:tcBorders>
            <w:vAlign w:val="center"/>
          </w:tcPr>
          <w:p w14:paraId="6209241A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lang w:val="en-US"/>
              </w:rPr>
            </w:pPr>
          </w:p>
        </w:tc>
      </w:tr>
      <w:tr w:rsidR="00D57872" w:rsidRPr="00A57C63" w14:paraId="4468AD7D" w14:textId="77777777" w:rsidTr="00922E6E">
        <w:trPr>
          <w:trHeight w:val="255"/>
        </w:trPr>
        <w:tc>
          <w:tcPr>
            <w:tcW w:w="86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8D6617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2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24391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Right now, I consider my job rather unpleasant*</w:t>
            </w:r>
          </w:p>
        </w:tc>
        <w:tc>
          <w:tcPr>
            <w:tcW w:w="87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36E8E6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07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9168A7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</w:tr>
      <w:tr w:rsidR="00D57872" w:rsidRPr="00A57C63" w14:paraId="46C90E1A" w14:textId="77777777" w:rsidTr="00922E6E">
        <w:trPr>
          <w:trHeight w:val="510"/>
        </w:trPr>
        <w:tc>
          <w:tcPr>
            <w:tcW w:w="86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7C55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Job Insecurity</w:t>
            </w:r>
          </w:p>
        </w:tc>
        <w:tc>
          <w:tcPr>
            <w:tcW w:w="2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2C69C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lang w:val="en-US"/>
              </w:rPr>
              <w:t>The possibility of losing my job occupies my thoughts constantly.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20B8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lang w:val="en-US"/>
              </w:rPr>
              <w:t>5-point Likert scale. 1 = "strongly disagree," 5 = "strongly agree"</w:t>
            </w:r>
          </w:p>
        </w:tc>
        <w:tc>
          <w:tcPr>
            <w:tcW w:w="10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08B7" w14:textId="1F9B9209" w:rsidR="00D57872" w:rsidRPr="00A57C63" w:rsidRDefault="005D1C38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5D1C38">
              <w:rPr>
                <w:rFonts w:asciiTheme="majorBidi" w:eastAsia="Calibri" w:hAnsiTheme="majorBidi" w:cstheme="majorBidi"/>
                <w:noProof/>
                <w:lang w:eastAsia="en-GB"/>
              </w:rPr>
              <w:t>L Francis and J Barling [96]</w:t>
            </w:r>
          </w:p>
        </w:tc>
      </w:tr>
      <w:tr w:rsidR="00D57872" w:rsidRPr="00A57C63" w14:paraId="5597AD26" w14:textId="77777777" w:rsidTr="00922E6E">
        <w:trPr>
          <w:trHeight w:val="510"/>
        </w:trPr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EC913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9845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lang w:val="en-US"/>
              </w:rPr>
              <w:t>No matter how hard I work there is no guarantee that I am going to keep my job.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27C03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0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C5CF9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</w:tr>
      <w:tr w:rsidR="00D57872" w:rsidRPr="00A57C63" w14:paraId="22927FB4" w14:textId="77777777" w:rsidTr="00922E6E">
        <w:trPr>
          <w:trHeight w:val="255"/>
        </w:trPr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A6BD6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D332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lang w:val="en-US"/>
              </w:rPr>
              <w:t>I am certain of losing my job.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E18EE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0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F2E5C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</w:tr>
      <w:tr w:rsidR="00D57872" w:rsidRPr="00A57C63" w14:paraId="1BDBDF0A" w14:textId="77777777" w:rsidTr="00922E6E">
        <w:trPr>
          <w:trHeight w:val="255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39CEAA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2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A4B63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lang w:val="en-US"/>
              </w:rPr>
              <w:t>The probability of being laid-off is high.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B09EE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0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8B7B2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</w:tr>
      <w:tr w:rsidR="00CC068D" w:rsidRPr="00A57C63" w14:paraId="6811DC77" w14:textId="77777777" w:rsidTr="00CC068D">
        <w:trPr>
          <w:trHeight w:val="1277"/>
        </w:trPr>
        <w:tc>
          <w:tcPr>
            <w:tcW w:w="86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3F06" w14:textId="77777777" w:rsidR="00CC068D" w:rsidRPr="00A57C63" w:rsidRDefault="00CC068D" w:rsidP="00CC06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Covid-19 Perceptions</w:t>
            </w:r>
          </w:p>
        </w:tc>
        <w:tc>
          <w:tcPr>
            <w:tcW w:w="2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66B275" w14:textId="2E3E2E6D" w:rsidR="00CC068D" w:rsidRPr="008B4ED0" w:rsidRDefault="00CC068D" w:rsidP="00CC068D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8B4ED0">
              <w:rPr>
                <w:rFonts w:asciiTheme="majorBidi" w:hAnsiTheme="majorBidi" w:cstheme="majorBidi"/>
              </w:rPr>
              <w:t>I believe that the effect the coronavirus pandemic has had on people is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8EDD9" w14:textId="77777777" w:rsidR="00CC068D" w:rsidRPr="00A57C63" w:rsidRDefault="00CC068D" w:rsidP="00CC068D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lang w:val="en-US"/>
              </w:rPr>
              <w:t>5-point Likert scale. 1 = positive, 5 = negative</w:t>
            </w:r>
          </w:p>
        </w:tc>
        <w:tc>
          <w:tcPr>
            <w:tcW w:w="10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97248" w14:textId="2287C632" w:rsidR="00CC068D" w:rsidRPr="00A57C63" w:rsidRDefault="006B17D9" w:rsidP="00CC06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6B17D9">
              <w:rPr>
                <w:rFonts w:asciiTheme="majorBidi" w:eastAsia="Times New Roman" w:hAnsiTheme="majorBidi" w:cstheme="majorBidi"/>
                <w:lang w:val="en-US"/>
              </w:rPr>
              <w:t xml:space="preserve">AB Mahmoud, D Hack-Polay, L </w:t>
            </w:r>
            <w:proofErr w:type="spellStart"/>
            <w:r w:rsidRPr="006B17D9">
              <w:rPr>
                <w:rFonts w:asciiTheme="majorBidi" w:eastAsia="Times New Roman" w:hAnsiTheme="majorBidi" w:cstheme="majorBidi"/>
                <w:lang w:val="en-US"/>
              </w:rPr>
              <w:t>Fuxman</w:t>
            </w:r>
            <w:proofErr w:type="spellEnd"/>
            <w:r w:rsidRPr="006B17D9">
              <w:rPr>
                <w:rFonts w:asciiTheme="majorBidi" w:eastAsia="Times New Roman" w:hAnsiTheme="majorBidi" w:cstheme="majorBidi"/>
                <w:lang w:val="en-US"/>
              </w:rPr>
              <w:t xml:space="preserve"> and M Nicoletti [17]</w:t>
            </w:r>
          </w:p>
        </w:tc>
      </w:tr>
      <w:tr w:rsidR="00CC068D" w:rsidRPr="00A57C63" w14:paraId="3F259B3F" w14:textId="77777777" w:rsidTr="00922E6E">
        <w:trPr>
          <w:trHeight w:val="440"/>
        </w:trPr>
        <w:tc>
          <w:tcPr>
            <w:tcW w:w="86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043B6CC" w14:textId="77777777" w:rsidR="00CC068D" w:rsidRPr="00A57C63" w:rsidRDefault="00CC068D" w:rsidP="00CC06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219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0C87A5E" w14:textId="4DCB214A" w:rsidR="00CC068D" w:rsidRPr="008B4ED0" w:rsidRDefault="00CC068D" w:rsidP="00CC068D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8B4ED0">
              <w:rPr>
                <w:rFonts w:asciiTheme="majorBidi" w:hAnsiTheme="majorBidi" w:cstheme="majorBidi"/>
              </w:rPr>
              <w:t>The coronavirus pandemic is making me feel discomfort</w:t>
            </w:r>
          </w:p>
        </w:tc>
        <w:tc>
          <w:tcPr>
            <w:tcW w:w="87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0B1BD9" w14:textId="77777777" w:rsidR="00CC068D" w:rsidRPr="00A57C63" w:rsidRDefault="00CC068D" w:rsidP="00CC068D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lang w:val="en-US"/>
              </w:rPr>
              <w:t>5-point Likert scale. 1 = "strongly disagree," 5 = "strongly agree"</w:t>
            </w:r>
          </w:p>
        </w:tc>
        <w:tc>
          <w:tcPr>
            <w:tcW w:w="10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83A69" w14:textId="77777777" w:rsidR="00CC068D" w:rsidRPr="00A57C63" w:rsidRDefault="00CC068D" w:rsidP="00CC06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</w:tr>
      <w:tr w:rsidR="00CC068D" w:rsidRPr="00A57C63" w14:paraId="0FF51B36" w14:textId="77777777" w:rsidTr="00922E6E">
        <w:trPr>
          <w:trHeight w:val="765"/>
        </w:trPr>
        <w:tc>
          <w:tcPr>
            <w:tcW w:w="86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C19635" w14:textId="77777777" w:rsidR="00CC068D" w:rsidRPr="00A57C63" w:rsidRDefault="00CC068D" w:rsidP="00CC068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21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AC2C52" w14:textId="04C8E569" w:rsidR="00CC068D" w:rsidRPr="008B4ED0" w:rsidRDefault="00CC068D" w:rsidP="00CC068D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8B4ED0">
              <w:rPr>
                <w:rFonts w:asciiTheme="majorBidi" w:hAnsiTheme="majorBidi" w:cstheme="majorBidi"/>
              </w:rPr>
              <w:t>I feel worried about what could happen if any of my family or friends caught the virus</w:t>
            </w:r>
          </w:p>
        </w:tc>
        <w:tc>
          <w:tcPr>
            <w:tcW w:w="8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D210E" w14:textId="77777777" w:rsidR="00CC068D" w:rsidRPr="00A57C63" w:rsidRDefault="00CC068D" w:rsidP="00CC068D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0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9D2B5" w14:textId="77777777" w:rsidR="00CC068D" w:rsidRPr="00A57C63" w:rsidRDefault="00CC068D" w:rsidP="00CC068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</w:p>
        </w:tc>
      </w:tr>
      <w:tr w:rsidR="00D57872" w:rsidRPr="00A57C63" w14:paraId="5B104A27" w14:textId="77777777" w:rsidTr="00922E6E">
        <w:trPr>
          <w:trHeight w:val="255"/>
        </w:trPr>
        <w:tc>
          <w:tcPr>
            <w:tcW w:w="86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9599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OCB</w:t>
            </w:r>
          </w:p>
        </w:tc>
        <w:tc>
          <w:tcPr>
            <w:tcW w:w="2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E427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lang w:val="en-US"/>
              </w:rPr>
              <w:t>I do not pursue additional training to improve performance*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7048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lang w:val="en-US"/>
              </w:rPr>
              <w:t>5-point Likert scale. 1 = "strongly disagree," 5 = "strongly agree"</w:t>
            </w:r>
          </w:p>
        </w:tc>
        <w:tc>
          <w:tcPr>
            <w:tcW w:w="10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31E7" w14:textId="2A15923C" w:rsidR="00D57872" w:rsidRPr="00A57C63" w:rsidRDefault="004D766D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4D766D">
              <w:rPr>
                <w:rFonts w:asciiTheme="majorBidi" w:eastAsia="Times New Roman" w:hAnsiTheme="majorBidi" w:cstheme="majorBidi"/>
                <w:noProof/>
                <w:lang w:val="en-US"/>
              </w:rPr>
              <w:t>L Van Dyne, JW Graham and RM Dienesch [99]</w:t>
            </w:r>
          </w:p>
        </w:tc>
      </w:tr>
      <w:tr w:rsidR="00D57872" w:rsidRPr="00A57C63" w14:paraId="7888E5DE" w14:textId="77777777" w:rsidTr="00922E6E">
        <w:trPr>
          <w:trHeight w:val="255"/>
        </w:trPr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98ED7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8B52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lang w:val="en-US"/>
              </w:rPr>
              <w:t>I frequently make creative suggestions to co-workers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2B1FE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0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311A7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</w:tr>
      <w:tr w:rsidR="00D57872" w:rsidRPr="00A57C63" w14:paraId="3280FD0E" w14:textId="77777777" w:rsidTr="00922E6E">
        <w:trPr>
          <w:trHeight w:val="255"/>
        </w:trPr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76A50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51DB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lang w:val="en-US"/>
              </w:rPr>
              <w:t xml:space="preserve">I </w:t>
            </w:r>
            <w:proofErr w:type="gramStart"/>
            <w:r w:rsidRPr="00A57C63">
              <w:rPr>
                <w:rFonts w:asciiTheme="majorBidi" w:eastAsia="Times New Roman" w:hAnsiTheme="majorBidi" w:cstheme="majorBidi"/>
                <w:lang w:val="en-US"/>
              </w:rPr>
              <w:t>produce as much as capable of at all times</w:t>
            </w:r>
            <w:proofErr w:type="gramEnd"/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F33BF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0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10387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</w:tr>
      <w:tr w:rsidR="00D57872" w:rsidRPr="00A57C63" w14:paraId="6F1E34DA" w14:textId="77777777" w:rsidTr="00922E6E">
        <w:trPr>
          <w:trHeight w:val="255"/>
        </w:trPr>
        <w:tc>
          <w:tcPr>
            <w:tcW w:w="8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8BF9B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2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55A8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lang w:val="en-US"/>
              </w:rPr>
              <w:t>Regardless of the circumstances, I deliver the highest quality work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1D848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0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34295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</w:tr>
      <w:tr w:rsidR="00D57872" w:rsidRPr="00A57C63" w14:paraId="1DC513CE" w14:textId="77777777" w:rsidTr="00922E6E">
        <w:trPr>
          <w:trHeight w:val="255"/>
        </w:trPr>
        <w:tc>
          <w:tcPr>
            <w:tcW w:w="86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DE9085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2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5B2BF0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lang w:val="en-US"/>
              </w:rPr>
              <w:t>I keep the work area clean and neat</w:t>
            </w:r>
          </w:p>
        </w:tc>
        <w:tc>
          <w:tcPr>
            <w:tcW w:w="87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16622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  <w:tc>
          <w:tcPr>
            <w:tcW w:w="10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81F4A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</w:p>
        </w:tc>
      </w:tr>
    </w:tbl>
    <w:bookmarkEnd w:id="0"/>
    <w:p w14:paraId="2C9588F9" w14:textId="77777777" w:rsidR="00D57872" w:rsidRPr="00A57C63" w:rsidRDefault="00D57872" w:rsidP="00D57872">
      <w:pPr>
        <w:rPr>
          <w:rFonts w:asciiTheme="majorBidi" w:hAnsiTheme="majorBidi" w:cstheme="majorBidi"/>
        </w:rPr>
      </w:pPr>
      <w:r w:rsidRPr="00A57C63">
        <w:rPr>
          <w:rFonts w:asciiTheme="majorBidi" w:hAnsiTheme="majorBidi" w:cstheme="majorBidi"/>
        </w:rPr>
        <w:t>* Reverse-scored</w:t>
      </w:r>
    </w:p>
    <w:p w14:paraId="4BED4FD6" w14:textId="77777777" w:rsidR="00D57872" w:rsidRPr="00A57C63" w:rsidRDefault="00D57872" w:rsidP="00D57872">
      <w:pPr>
        <w:spacing w:line="480" w:lineRule="auto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 w:rsidRPr="00A57C63">
        <w:rPr>
          <w:rFonts w:asciiTheme="majorBidi" w:hAnsiTheme="majorBidi" w:cstheme="majorBidi"/>
          <w:b/>
          <w:bCs/>
          <w:sz w:val="24"/>
          <w:szCs w:val="24"/>
        </w:rPr>
        <w:lastRenderedPageBreak/>
        <w:t>Appendix 2: Constructs’ descriptive stat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04"/>
        <w:gridCol w:w="1270"/>
        <w:gridCol w:w="1499"/>
        <w:gridCol w:w="916"/>
        <w:gridCol w:w="1195"/>
        <w:gridCol w:w="1195"/>
        <w:gridCol w:w="1195"/>
        <w:gridCol w:w="1195"/>
        <w:gridCol w:w="1189"/>
      </w:tblGrid>
      <w:tr w:rsidR="00D57872" w:rsidRPr="00A57C63" w14:paraId="67DBB14B" w14:textId="77777777" w:rsidTr="00922E6E">
        <w:trPr>
          <w:trHeight w:val="300"/>
        </w:trPr>
        <w:tc>
          <w:tcPr>
            <w:tcW w:w="154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94B0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Construct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11CDF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Whole sample (</w:t>
            </w:r>
            <w:r w:rsidRPr="00A57C63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US"/>
              </w:rPr>
              <w:t>N</w:t>
            </w: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 = 578)</w:t>
            </w:r>
          </w:p>
        </w:tc>
        <w:tc>
          <w:tcPr>
            <w:tcW w:w="7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D774C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Gen X (</w:t>
            </w:r>
            <w:r w:rsidRPr="00A57C63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US"/>
              </w:rPr>
              <w:t>N</w:t>
            </w: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 = 187)</w:t>
            </w:r>
          </w:p>
        </w:tc>
        <w:tc>
          <w:tcPr>
            <w:tcW w:w="8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661BF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Gen Y (</w:t>
            </w:r>
            <w:r w:rsidRPr="00A57C63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US"/>
              </w:rPr>
              <w:t>N</w:t>
            </w: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 = 258)</w:t>
            </w:r>
          </w:p>
        </w:tc>
        <w:tc>
          <w:tcPr>
            <w:tcW w:w="8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0ACA2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Gen Z (</w:t>
            </w:r>
            <w:r w:rsidRPr="00A57C63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US"/>
              </w:rPr>
              <w:t>N</w:t>
            </w: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 = 133)</w:t>
            </w:r>
          </w:p>
        </w:tc>
      </w:tr>
      <w:tr w:rsidR="00D57872" w:rsidRPr="00A57C63" w14:paraId="02ECA1AA" w14:textId="77777777" w:rsidTr="00922E6E">
        <w:trPr>
          <w:trHeight w:val="300"/>
        </w:trPr>
        <w:tc>
          <w:tcPr>
            <w:tcW w:w="15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D808E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9C085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Mean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B8EC0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STDV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02CD2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Mean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462A8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STDV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9B64E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Mean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377C5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STDV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6AB91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Mean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0B2EB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STDV</w:t>
            </w:r>
          </w:p>
        </w:tc>
      </w:tr>
      <w:tr w:rsidR="00D57872" w:rsidRPr="00A57C63" w14:paraId="53E72649" w14:textId="77777777" w:rsidTr="00922E6E">
        <w:trPr>
          <w:trHeight w:val="300"/>
        </w:trPr>
        <w:tc>
          <w:tcPr>
            <w:tcW w:w="1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2A464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hAnsiTheme="majorBidi" w:cstheme="majorBidi"/>
                <w:b/>
                <w:bCs/>
              </w:rPr>
              <w:t>Covid-19 Perceptions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95B8F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3.48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A5584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1.1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F7742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3.58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ECB56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1.07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B6A1A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3.36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22256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1.17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C349B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3.56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ADF58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1.00</w:t>
            </w:r>
          </w:p>
        </w:tc>
      </w:tr>
      <w:tr w:rsidR="00D57872" w:rsidRPr="00A57C63" w14:paraId="7376D8E0" w14:textId="77777777" w:rsidTr="00922E6E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49283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hAnsiTheme="majorBidi" w:cstheme="majorBidi"/>
                <w:b/>
                <w:bCs/>
              </w:rPr>
              <w:t>Job Insecurit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59D2E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3.0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BD5A2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1.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FA595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2.9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01707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1.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02F7A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3.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A1D2F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1.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E60F3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3.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A3D84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1.04</w:t>
            </w:r>
          </w:p>
        </w:tc>
      </w:tr>
      <w:tr w:rsidR="00D57872" w:rsidRPr="00A57C63" w14:paraId="7C7AB8D5" w14:textId="77777777" w:rsidTr="00922E6E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B072E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hAnsiTheme="majorBidi" w:cstheme="majorBidi"/>
                <w:b/>
                <w:bCs/>
              </w:rPr>
              <w:t>Burnou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F48A6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3.0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2F972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1.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86F0B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2.7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8D0AA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1.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9D12B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3.2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A1611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D73E7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3.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423B5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1.16</w:t>
            </w:r>
          </w:p>
        </w:tc>
      </w:tr>
      <w:tr w:rsidR="00D57872" w:rsidRPr="00A57C63" w14:paraId="3E32900F" w14:textId="77777777" w:rsidTr="00922E6E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1BAAB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hAnsiTheme="majorBidi" w:cstheme="majorBidi"/>
                <w:b/>
                <w:bCs/>
              </w:rPr>
              <w:t>Job Satisfac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2EC31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A57C63">
              <w:rPr>
                <w:rFonts w:asciiTheme="majorBidi" w:hAnsiTheme="majorBidi" w:cstheme="majorBidi"/>
              </w:rPr>
              <w:t>3.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BE4E0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A57C63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82D62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A57C63">
              <w:rPr>
                <w:rFonts w:asciiTheme="majorBidi" w:hAnsiTheme="majorBidi" w:cstheme="majorBidi"/>
              </w:rPr>
              <w:t>3.5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1D16E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A57C63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C5814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A57C63">
              <w:rPr>
                <w:rFonts w:asciiTheme="majorBidi" w:hAnsiTheme="majorBidi" w:cstheme="majorBidi"/>
              </w:rPr>
              <w:t>3.2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BDF7D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A57C63">
              <w:rPr>
                <w:rFonts w:asciiTheme="majorBidi" w:hAnsiTheme="majorBidi" w:cstheme="majorBidi"/>
              </w:rPr>
              <w:t>1.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9B1A7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A57C63">
              <w:rPr>
                <w:rFonts w:asciiTheme="majorBidi" w:hAnsiTheme="majorBidi" w:cstheme="majorBidi"/>
              </w:rPr>
              <w:t>3.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11516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A57C63">
              <w:rPr>
                <w:rFonts w:asciiTheme="majorBidi" w:hAnsiTheme="majorBidi" w:cstheme="majorBidi"/>
              </w:rPr>
              <w:t>1.09</w:t>
            </w:r>
          </w:p>
        </w:tc>
      </w:tr>
      <w:tr w:rsidR="00D57872" w:rsidRPr="00E53991" w14:paraId="51B645B8" w14:textId="77777777" w:rsidTr="00922E6E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CD7516" w14:textId="77777777" w:rsidR="00D57872" w:rsidRPr="00A57C63" w:rsidRDefault="00D57872" w:rsidP="00922E6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A57C63">
              <w:rPr>
                <w:rFonts w:asciiTheme="majorBidi" w:hAnsiTheme="majorBidi" w:cstheme="majorBidi"/>
                <w:b/>
                <w:bCs/>
              </w:rPr>
              <w:t>OCB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119B38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4.1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7C7F19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24AE10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4.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365656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9ACF67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4.3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1351B3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320B1C" w14:textId="77777777" w:rsidR="00D57872" w:rsidRPr="00A57C63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3.9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E0E4CC" w14:textId="77777777" w:rsidR="00D57872" w:rsidRPr="00E53991" w:rsidRDefault="00D57872" w:rsidP="00922E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A57C63">
              <w:rPr>
                <w:rFonts w:asciiTheme="majorBidi" w:hAnsiTheme="majorBidi" w:cstheme="majorBidi"/>
              </w:rPr>
              <w:t>0.84</w:t>
            </w:r>
          </w:p>
        </w:tc>
      </w:tr>
    </w:tbl>
    <w:p w14:paraId="589D74FD" w14:textId="77777777" w:rsidR="00D57872" w:rsidRPr="00E53991" w:rsidRDefault="00D57872" w:rsidP="00D57872"/>
    <w:p w14:paraId="2B9E0340" w14:textId="77777777" w:rsidR="00D57872" w:rsidRPr="00E53991" w:rsidRDefault="00D57872" w:rsidP="00D5787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7EF72F5" w14:textId="77777777" w:rsidR="00D57872" w:rsidRDefault="00D57872" w:rsidP="00D57872"/>
    <w:p w14:paraId="5A83A114" w14:textId="77777777" w:rsidR="00D57872" w:rsidRPr="00D57872" w:rsidRDefault="00D57872" w:rsidP="00D57872">
      <w:pPr>
        <w:jc w:val="center"/>
        <w:rPr>
          <w:rFonts w:asciiTheme="majorBidi" w:hAnsiTheme="majorBidi" w:cstheme="majorBidi"/>
          <w:b/>
          <w:bCs/>
          <w:lang w:val="en-US"/>
        </w:rPr>
      </w:pPr>
    </w:p>
    <w:sectPr w:rsidR="00D57872" w:rsidRPr="00D57872" w:rsidSect="00D578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071C5" w14:textId="77777777" w:rsidR="00FB09F1" w:rsidRDefault="00FB09F1" w:rsidP="00EE4B8D">
      <w:pPr>
        <w:spacing w:after="0" w:line="240" w:lineRule="auto"/>
      </w:pPr>
      <w:r>
        <w:separator/>
      </w:r>
    </w:p>
  </w:endnote>
  <w:endnote w:type="continuationSeparator" w:id="0">
    <w:p w14:paraId="5E254B3A" w14:textId="77777777" w:rsidR="00FB09F1" w:rsidRDefault="00FB09F1" w:rsidP="00EE4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602C6" w14:textId="77777777" w:rsidR="00FB09F1" w:rsidRDefault="00FB09F1" w:rsidP="00EE4B8D">
      <w:pPr>
        <w:spacing w:after="0" w:line="240" w:lineRule="auto"/>
      </w:pPr>
      <w:r>
        <w:separator/>
      </w:r>
    </w:p>
  </w:footnote>
  <w:footnote w:type="continuationSeparator" w:id="0">
    <w:p w14:paraId="2A77437F" w14:textId="77777777" w:rsidR="00FB09F1" w:rsidRDefault="00FB09F1" w:rsidP="00EE4B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0NDI1NzCzMDeyMDBV0lEKTi0uzszPAykwrQUAcGoI8SwAAAA="/>
  </w:docVars>
  <w:rsids>
    <w:rsidRoot w:val="00D57872"/>
    <w:rsid w:val="00066C9B"/>
    <w:rsid w:val="001905E0"/>
    <w:rsid w:val="002E348F"/>
    <w:rsid w:val="003058AD"/>
    <w:rsid w:val="003321C5"/>
    <w:rsid w:val="004310E3"/>
    <w:rsid w:val="004D766D"/>
    <w:rsid w:val="005279EA"/>
    <w:rsid w:val="005D1C38"/>
    <w:rsid w:val="006B17D9"/>
    <w:rsid w:val="00733FBC"/>
    <w:rsid w:val="007959FF"/>
    <w:rsid w:val="0089100D"/>
    <w:rsid w:val="008B4ED0"/>
    <w:rsid w:val="0092218A"/>
    <w:rsid w:val="00CC068D"/>
    <w:rsid w:val="00D57872"/>
    <w:rsid w:val="00E4469E"/>
    <w:rsid w:val="00EE4B8D"/>
    <w:rsid w:val="00FB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D71A1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4B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B8D"/>
  </w:style>
  <w:style w:type="paragraph" w:styleId="Footer">
    <w:name w:val="footer"/>
    <w:basedOn w:val="Normal"/>
    <w:link w:val="FooterChar"/>
    <w:uiPriority w:val="99"/>
    <w:unhideWhenUsed/>
    <w:rsid w:val="00EE4B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B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16T18:19:00Z</dcterms:created>
  <dcterms:modified xsi:type="dcterms:W3CDTF">2021-09-24T07:05:00Z</dcterms:modified>
</cp:coreProperties>
</file>